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2AF" w:rsidRPr="004A33F1" w:rsidRDefault="004A33F1">
      <w:pPr>
        <w:jc w:val="center"/>
        <w:rPr>
          <w:rFonts w:ascii="Times New Roman" w:eastAsia="SimSun" w:hAnsi="Times New Roman" w:cs="Times New Roman"/>
          <w:sz w:val="28"/>
          <w:szCs w:val="28"/>
        </w:rPr>
      </w:pPr>
      <w:r w:rsidRPr="004A33F1">
        <w:rPr>
          <w:rFonts w:ascii="Times New Roman" w:eastAsia="SimSun" w:hAnsi="Times New Roman" w:cs="Times New Roman" w:hint="eastAsia"/>
          <w:sz w:val="28"/>
          <w:szCs w:val="28"/>
        </w:rPr>
        <w:t>Supplemental Material</w:t>
      </w:r>
    </w:p>
    <w:p w:rsidR="004052AF" w:rsidRPr="004A33F1" w:rsidRDefault="004A33F1">
      <w:pPr>
        <w:rPr>
          <w:rFonts w:ascii="Times New Roman" w:eastAsia="SimSun" w:hAnsi="Times New Roman"/>
          <w:sz w:val="28"/>
          <w:szCs w:val="28"/>
        </w:rPr>
      </w:pPr>
      <w:r w:rsidRPr="004A33F1">
        <w:rPr>
          <w:rFonts w:ascii="Times New Roman" w:hAnsi="Times New Roman"/>
          <w:sz w:val="28"/>
          <w:szCs w:val="28"/>
        </w:rPr>
        <w:t>Serum metabonomic study of patients with acute coronary syndrome using</w:t>
      </w:r>
      <w:r w:rsidRPr="004A33F1">
        <w:rPr>
          <w:rFonts w:ascii="Times New Roman" w:hAnsi="Times New Roman" w:hint="eastAsia"/>
          <w:sz w:val="28"/>
          <w:szCs w:val="28"/>
        </w:rPr>
        <w:t xml:space="preserve"> ultra performance liquid chromatography orbitrap mass spectrometer</w:t>
      </w:r>
    </w:p>
    <w:p w:rsidR="004052AF" w:rsidRPr="004A33F1" w:rsidRDefault="004A33F1">
      <w:pPr>
        <w:rPr>
          <w:rFonts w:ascii="Times New Roman" w:hAnsi="Times New Roman"/>
          <w:sz w:val="28"/>
          <w:szCs w:val="28"/>
          <w:vertAlign w:val="superscript"/>
        </w:rPr>
      </w:pPr>
      <w:r w:rsidRPr="004A33F1">
        <w:rPr>
          <w:rFonts w:ascii="Times New Roman" w:hAnsi="Times New Roman"/>
          <w:sz w:val="28"/>
          <w:szCs w:val="28"/>
        </w:rPr>
        <w:t>Lei Song</w:t>
      </w:r>
      <w:r w:rsidRPr="004A33F1">
        <w:rPr>
          <w:rFonts w:ascii="Times New Roman" w:hAnsi="Times New Roman"/>
          <w:sz w:val="28"/>
          <w:szCs w:val="28"/>
          <w:vertAlign w:val="superscript"/>
        </w:rPr>
        <w:t>1,2 #</w:t>
      </w:r>
      <w:r w:rsidRPr="004A33F1">
        <w:rPr>
          <w:rFonts w:ascii="Times New Roman" w:hAnsi="Times New Roman"/>
          <w:sz w:val="28"/>
          <w:szCs w:val="28"/>
        </w:rPr>
        <w:t>, Zhongxiao Zhang</w:t>
      </w:r>
      <w:r w:rsidRPr="004A33F1">
        <w:rPr>
          <w:rFonts w:ascii="Times New Roman" w:hAnsi="Times New Roman"/>
          <w:sz w:val="28"/>
          <w:szCs w:val="28"/>
          <w:vertAlign w:val="superscript"/>
        </w:rPr>
        <w:t>3,#</w:t>
      </w:r>
      <w:r w:rsidRPr="004A33F1">
        <w:rPr>
          <w:rFonts w:ascii="Times New Roman" w:hAnsi="Times New Roman"/>
          <w:sz w:val="28"/>
          <w:szCs w:val="28"/>
        </w:rPr>
        <w:t>, Zhaohui Qiu</w:t>
      </w:r>
      <w:r w:rsidRPr="004A33F1">
        <w:rPr>
          <w:rFonts w:ascii="Times New Roman" w:hAnsi="Times New Roman"/>
          <w:sz w:val="28"/>
          <w:szCs w:val="28"/>
          <w:vertAlign w:val="superscript"/>
        </w:rPr>
        <w:t>2,*</w:t>
      </w:r>
      <w:r w:rsidRPr="004A33F1">
        <w:rPr>
          <w:rFonts w:ascii="Times New Roman" w:hAnsi="Times New Roman"/>
          <w:sz w:val="28"/>
          <w:szCs w:val="28"/>
        </w:rPr>
        <w:t>,Tingbo Jiang</w:t>
      </w:r>
      <w:r w:rsidRPr="004A33F1">
        <w:rPr>
          <w:rFonts w:ascii="Times New Roman" w:hAnsi="Times New Roman"/>
          <w:sz w:val="28"/>
          <w:szCs w:val="28"/>
          <w:vertAlign w:val="superscript"/>
        </w:rPr>
        <w:t>1,*</w:t>
      </w:r>
    </w:p>
    <w:p w:rsidR="004052AF" w:rsidRPr="004A33F1" w:rsidRDefault="004A33F1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bookmarkStart w:id="0" w:name="OLE_LINK2"/>
      <w:r w:rsidRPr="004A33F1">
        <w:rPr>
          <w:rFonts w:ascii="Times New Roman" w:hAnsi="Times New Roman"/>
          <w:sz w:val="28"/>
          <w:szCs w:val="28"/>
        </w:rPr>
        <w:t>The First Affiliated Hospital of Soochow University, Suzhou 215006, China.</w:t>
      </w:r>
      <w:bookmarkEnd w:id="0"/>
    </w:p>
    <w:p w:rsidR="004052AF" w:rsidRPr="004A33F1" w:rsidRDefault="004A33F1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hAnsi="Times New Roman"/>
          <w:sz w:val="28"/>
          <w:szCs w:val="28"/>
        </w:rPr>
        <w:t>Tongren Hospital, Shanghai Jiao Tong University School of Medicine, 1111 XianXia Road, Shanghai 200336, China.</w:t>
      </w:r>
    </w:p>
    <w:p w:rsidR="004052AF" w:rsidRPr="004A33F1" w:rsidRDefault="004A33F1">
      <w:pPr>
        <w:numPr>
          <w:ilvl w:val="0"/>
          <w:numId w:val="1"/>
        </w:numPr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hAnsi="Times New Roman"/>
          <w:sz w:val="28"/>
          <w:szCs w:val="28"/>
        </w:rPr>
        <w:t>Hongqiao International Institute of Medicine, Tongren Hospital, Shanghai Jiao Tong University School of Medicine, 720 XianXia Road, Shanghai 200336, China.</w:t>
      </w:r>
    </w:p>
    <w:p w:rsidR="004052AF" w:rsidRPr="004A33F1" w:rsidRDefault="004A33F1">
      <w:pPr>
        <w:spacing w:line="480" w:lineRule="auto"/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hAnsi="Times New Roman"/>
          <w:b/>
          <w:bCs/>
          <w:sz w:val="28"/>
          <w:szCs w:val="28"/>
        </w:rPr>
        <w:t xml:space="preserve">*. </w:t>
      </w:r>
      <w:r w:rsidRPr="004A33F1">
        <w:rPr>
          <w:rFonts w:ascii="Times New Roman" w:hAnsi="Times New Roman"/>
          <w:sz w:val="28"/>
          <w:szCs w:val="28"/>
        </w:rPr>
        <w:t xml:space="preserve">Corresponding author: Tingbo Jiang, The First Affiliated Hospital of Soochow University, Suzhou 215006, China. </w:t>
      </w:r>
    </w:p>
    <w:p w:rsidR="004052AF" w:rsidRPr="004A33F1" w:rsidRDefault="004A33F1">
      <w:pPr>
        <w:spacing w:line="480" w:lineRule="auto"/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hAnsi="Times New Roman"/>
          <w:sz w:val="28"/>
          <w:szCs w:val="28"/>
        </w:rPr>
        <w:t>E-mail address: 18906201122@189.cn.</w:t>
      </w:r>
    </w:p>
    <w:p w:rsidR="004052AF" w:rsidRPr="004A33F1" w:rsidRDefault="004A33F1">
      <w:pPr>
        <w:spacing w:line="480" w:lineRule="auto"/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hAnsi="Times New Roman"/>
          <w:sz w:val="28"/>
          <w:szCs w:val="28"/>
        </w:rPr>
        <w:lastRenderedPageBreak/>
        <w:t>Zhaohui Qiu, Tongren Hospital, Shanghai Jiao Tong University School of Medicine, 1111 XianXia Road, Shanghai 200336, China. E-mail address: QZH3503@shtrhospital.com.</w:t>
      </w:r>
    </w:p>
    <w:p w:rsidR="004052AF" w:rsidRPr="004A33F1" w:rsidRDefault="004A33F1">
      <w:pPr>
        <w:spacing w:line="480" w:lineRule="auto"/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hAnsi="Times New Roman"/>
          <w:sz w:val="28"/>
          <w:szCs w:val="28"/>
        </w:rPr>
        <w:t># These authors contributed equally to this work.</w:t>
      </w:r>
    </w:p>
    <w:p w:rsidR="004052AF" w:rsidRPr="004A33F1" w:rsidRDefault="004052AF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p w:rsidR="004052AF" w:rsidRPr="004A33F1" w:rsidRDefault="004A33F1">
      <w:pPr>
        <w:rPr>
          <w:rFonts w:ascii="Times New Roman" w:hAnsi="Times New Roman"/>
          <w:sz w:val="28"/>
          <w:szCs w:val="28"/>
        </w:rPr>
      </w:pPr>
      <w:r w:rsidRPr="004A33F1">
        <w:rPr>
          <w:rFonts w:ascii="Times New Roman" w:eastAsia="SimSun" w:hAnsi="Times New Roman" w:cs="Times New Roman"/>
          <w:sz w:val="24"/>
        </w:rPr>
        <w:t>Supplemental MaterialTable S</w:t>
      </w:r>
      <w:r w:rsidRPr="004A33F1">
        <w:rPr>
          <w:rFonts w:ascii="Times New Roman" w:eastAsia="SimSun" w:hAnsi="Times New Roman" w:cs="Times New Roman" w:hint="eastAsia"/>
          <w:sz w:val="24"/>
        </w:rPr>
        <w:t>1</w:t>
      </w:r>
      <w:r w:rsidRPr="004A33F1">
        <w:rPr>
          <w:rFonts w:ascii="Times New Roman" w:eastAsia="SimSun" w:hAnsi="Times New Roman" w:cs="Times New Roman"/>
          <w:sz w:val="24"/>
        </w:rPr>
        <w:t>.</w:t>
      </w:r>
      <w:r w:rsidRPr="004A33F1">
        <w:rPr>
          <w:rFonts w:ascii="Times New Roman" w:eastAsia="SimSun" w:hAnsi="Times New Roman" w:cs="Times New Roman"/>
          <w:sz w:val="28"/>
          <w:szCs w:val="28"/>
          <w:lang w:val="en-GB"/>
        </w:rPr>
        <w:t>The changed metabolites in the serum of ACS patients compared with the control group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0"/>
        <w:gridCol w:w="700"/>
        <w:gridCol w:w="4539"/>
        <w:gridCol w:w="2551"/>
        <w:gridCol w:w="1417"/>
        <w:gridCol w:w="1276"/>
        <w:gridCol w:w="1276"/>
        <w:gridCol w:w="1165"/>
      </w:tblGrid>
      <w:tr w:rsidR="004052AF" w:rsidRPr="004A33F1">
        <w:trPr>
          <w:trHeight w:val="310"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M/Z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VIP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RT [min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FC(ACS/Control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FDR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05.5888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S(15:0/22:0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233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8.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0E-1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8E-1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00.328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I(0:0/18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617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6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8E-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0E-18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50.551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G(a-13:0/a-21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66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1E-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19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58.695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22:0/a-25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56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E-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0E-2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33.619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S(15:0/24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23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8E-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2E-1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01.561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S(22:2(13Z,16Z)/15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27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4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0E-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E-2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lastRenderedPageBreak/>
              <w:t>767.557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15:0/22:4(7Z,10Z,13Z,16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0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8E-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9E-1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63.507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16:0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89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1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3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3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27.300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E(0:0/22:5(4Z,7Z,10Z,13Z,16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14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1E-0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74.535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SM(d18:1/14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20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5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6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62.569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I(16:0/20:2(11Z,14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7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E-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E-1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29.52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4:0/18:2(9Z,12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78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7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0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0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65.522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5:0/20:5(5Z,8Z,11Z,14Z,17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79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7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23.512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18:3(6Z,9Z,12Z)/P-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4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0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E-06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41.316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C(20: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03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E-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1E-1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95.332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C(16:0/0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03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E-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3E-16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5.562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22:5(4Z,7Z,10Z,13Z,16Z)/P-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6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0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51.55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22:5(4Z,7Z,10Z,13Z,16Z)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6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7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0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87.574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S(22:2(13Z,16Z)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27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2E-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E-0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lastRenderedPageBreak/>
              <w:t>533.34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E(0:0/22:2(13Z,16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1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E-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2E-1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9.578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22:4(7Z,10Z,13Z,16Z)/P-18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6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8E-0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20.29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I(20:4(5Z,8Z,11Z,14Z)/0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616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1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0E-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E-0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37.512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N-Palmitoylsphingos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07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5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E-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E-1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7.561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22:4(7Z,10Z,13Z,16Z)/P-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6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0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9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48.527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G(16:0/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05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3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E-06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04.57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20:5(5Z,8Z,11Z,14Z,17Z)/24:1(15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52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3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0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39.523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15:0/20:4(5Z,8Z,11Z,14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4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7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5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59.57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4:0/20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78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9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3.53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22:6(4Z,7Z,10Z,13Z,16Z,19Z)/P-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7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7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9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27.542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8:3(6Z,9Z,12Z)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81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6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0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95.544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S(DiMe(11,3)/DiMe(11,5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615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4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5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84.268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Stearic aci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08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5E-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6E-1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lastRenderedPageBreak/>
              <w:t>803.541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6:1(9Z)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8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07.36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C(P-18:0/0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31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7E-09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65.537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15:0/22:5(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29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1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13.22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-Decenoylcarnit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32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7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6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7.528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4:0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78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6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6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5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9.54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4:0/22:5(4Z,7Z,10Z,13Z,16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78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30.576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22:6(4Z,7Z,10Z,13Z,16Z,19Z)/24:1(15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54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4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7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79.336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LysoPC(P-16:0/0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04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4E-0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25.367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Cytidine 5'-diphosphochol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14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E-07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25.350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Oleoylcarnit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50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0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2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99.334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lmitoylcarnit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02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5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1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86.489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15:0/20:2(11Z,14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55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6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43.546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18:1(11Z)/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9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3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0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lastRenderedPageBreak/>
              <w:t>644.442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14:0/18:2(9Z,12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47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3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2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378.949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CL(16:0/16:0/16:0/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563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0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48.044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UDP-4-dehydro-6-deoxy-D-glucos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23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5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2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334.92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CL(i-14:0/i-12:0/18:2(9Z,11Z)/i-19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757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9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422.980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CL(16:0/16:0/16:1(9Z)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564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9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24.519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16:0/22:4(7Z,10Z,13Z,16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48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4.4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5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17.595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22:5(4Z,7Z,10Z,13Z,16Z)/P-18:1(11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86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8E-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8E-01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390.987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CL(i-13:0/a-21:0/18:2(9Z,11Z)/i-15:0)[rac]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73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0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1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4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13.628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16:1(9Z)/24:1(15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0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7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91.547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2(16:0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9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0E-03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47.519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(P-16:0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57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7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1E-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.2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81.561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4:0/22:4(7Z,10Z,13Z,16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78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3E-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E-04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lastRenderedPageBreak/>
              <w:t>801.528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18:3(6Z,9Z,12Z)/20:5(5Z,8Z,11Z,14Z,17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081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9E-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7E-02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03.556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18:1(11Z)/22:6(4Z,7Z,10Z,13Z,16Z,19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1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E-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5.2E-08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79.599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E-NMe(11D3/13M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37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4E-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E-06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44.657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TG(18:4(6Z,9Z,12Z,15Z)/16:1(9Z)/18:4(6Z,9Z,12Z,15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554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8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46.682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TG(14:0/18:3(6Z,9Z,12Z)/20:5(5Z,8Z,11Z,14Z,17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425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6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47.612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O-16:0/18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34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2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E-09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34.607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22:4(7Z,10Z,13Z,16Z)/24:1(15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5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2E-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1E-08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32.593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A(22:5(4Z,7Z,10Z,13Z,16Z)/24:1(15Z)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1153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6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6E-06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04.582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SM(d18:0/16: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01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7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3.8E-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9E-05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773.6298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7</w:t>
            </w:r>
          </w:p>
        </w:tc>
        <w:tc>
          <w:tcPr>
            <w:tcW w:w="160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PC(o-16:1(9Z)/20:0)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1341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9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0E-1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0E-20</w:t>
            </w:r>
          </w:p>
        </w:tc>
      </w:tr>
      <w:tr w:rsidR="004052AF" w:rsidRPr="004A33F1">
        <w:trPr>
          <w:trHeight w:val="310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832.66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1.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TG(15:0/18:4(6Z,9Z,12Z,15Z)/18:4(6Z,9Z,12Z,15Z)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HMDB004367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9.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0.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2.8E-0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52AF" w:rsidRPr="004A33F1" w:rsidRDefault="004A33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A33F1">
              <w:rPr>
                <w:rFonts w:ascii="Times New Roman" w:hAnsi="Times New Roman"/>
                <w:kern w:val="0"/>
                <w:sz w:val="24"/>
              </w:rPr>
              <w:t>6.9E-09</w:t>
            </w:r>
          </w:p>
        </w:tc>
      </w:tr>
    </w:tbl>
    <w:p w:rsidR="004052AF" w:rsidRPr="004A33F1" w:rsidRDefault="004052AF">
      <w:pPr>
        <w:rPr>
          <w:rFonts w:ascii="Times New Roman" w:eastAsia="SimSun" w:hAnsi="Times New Roman" w:cs="Times New Roman"/>
          <w:sz w:val="24"/>
        </w:rPr>
      </w:pPr>
      <w:bookmarkStart w:id="1" w:name="_GoBack"/>
      <w:bookmarkEnd w:id="1"/>
    </w:p>
    <w:sectPr w:rsidR="004052AF" w:rsidRPr="004A33F1" w:rsidSect="004052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61372B"/>
    <w:multiLevelType w:val="singleLevel"/>
    <w:tmpl w:val="8C61372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8F1A08"/>
    <w:rsid w:val="00293353"/>
    <w:rsid w:val="004052AF"/>
    <w:rsid w:val="004A33F1"/>
    <w:rsid w:val="00513141"/>
    <w:rsid w:val="008914D4"/>
    <w:rsid w:val="008F1A08"/>
    <w:rsid w:val="009F5F72"/>
    <w:rsid w:val="0B230FE0"/>
    <w:rsid w:val="0B406993"/>
    <w:rsid w:val="0B4D3682"/>
    <w:rsid w:val="0E5C163F"/>
    <w:rsid w:val="0F2526DB"/>
    <w:rsid w:val="0FC8552A"/>
    <w:rsid w:val="1BFD7317"/>
    <w:rsid w:val="1C272059"/>
    <w:rsid w:val="1E7C7CCF"/>
    <w:rsid w:val="1F7930F1"/>
    <w:rsid w:val="213C5D17"/>
    <w:rsid w:val="21714757"/>
    <w:rsid w:val="269E17C7"/>
    <w:rsid w:val="29235F2E"/>
    <w:rsid w:val="2B306354"/>
    <w:rsid w:val="2D7A6E39"/>
    <w:rsid w:val="30866608"/>
    <w:rsid w:val="33102BEC"/>
    <w:rsid w:val="3B9E3E77"/>
    <w:rsid w:val="3C1D34B1"/>
    <w:rsid w:val="3D132E42"/>
    <w:rsid w:val="45532DE1"/>
    <w:rsid w:val="4C732B9C"/>
    <w:rsid w:val="56D1455B"/>
    <w:rsid w:val="570118AC"/>
    <w:rsid w:val="5F524FD9"/>
    <w:rsid w:val="61B949BA"/>
    <w:rsid w:val="659551CE"/>
    <w:rsid w:val="74392895"/>
    <w:rsid w:val="78305B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052A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405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405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4052A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052A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95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rakashA</cp:lastModifiedBy>
  <cp:revision>4</cp:revision>
  <dcterms:created xsi:type="dcterms:W3CDTF">2014-10-29T12:08:00Z</dcterms:created>
  <dcterms:modified xsi:type="dcterms:W3CDTF">2021-02-23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